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5040"/>
        <w:gridCol w:w="3070"/>
      </w:tblGrid>
      <w:tr>
        <w:trPr>
          <w:trHeight w:val="36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pecies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lass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</w:tr>
      <w:tr>
        <w:trPr>
          <w:trHeight w:val="180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abidopsis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2/EREBP, MYB,bZIP,HD,C3H</w:t>
            </w:r>
          </w:p>
        </w:tc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thing et al 2005.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-ZIPIII, NAC,MYB,bHLH,WRKY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o et al. 2005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B,AP2/ERF,WRKY,NAC,HD,AUX/IAA,ARF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et al. 2004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F,HD,AP2,MYC,NAC,MYB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and Han 2004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C,MYB,bHLH,HD,ZF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ubo et al. 2005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C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o et al. 2008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opulu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-ZIPIII, MYB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tzberg 2001, Ko et al. 2006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F,WRKY,LIM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ersson-Gunneras et al. 2006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S, LIM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eke et al. 2007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inu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B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Yang et al. 2003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5a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ice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B,WRKY, ARF-4,bHLH,HD-ZIPIII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iedmann et al. 2007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ucalyptu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, bZIP, ZF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ux et al. 2004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Zinni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,HD-ZIPIII,NAC.AUX/IAA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ioni et al. 2002</w:t>
            </w:r>
          </w:p>
        </w:tc>
      </w:tr>
      <w:tr>
        <w:trPr>
          <w:trHeight w:val="18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,HD-ZIPIII, NAC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ura et al 2002</w:t>
            </w:r>
          </w:p>
        </w:tc>
      </w:tr>
      <w:tr>
        <w:trPr>
          <w:trHeight w:val="180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Hordeum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RT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vanov et al. 2008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eastAsia="Arial" w:cs="Arial"/>
        </w:rPr>
      </w:pPr>
      <w:ins w:id="0" w:author="dharmawd" w:date="2009-05-13T12:07:00Z">
        <w:r>
          <w:rPr>
            <w:rFonts w:eastAsia="Arial" w:cs="Arial" w:ascii="Arial" w:hAnsi="Arial"/>
          </w:rPr>
          <w:t xml:space="preserve"> </w:t>
        </w:r>
      </w:ins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8:47:00Z</dcterms:created>
  <dc:creator>dharmawp</dc:creator>
  <dc:description/>
  <cp:keywords/>
  <dc:language>en-US</dc:language>
  <cp:lastModifiedBy>dharmawd</cp:lastModifiedBy>
  <dcterms:modified xsi:type="dcterms:W3CDTF">2010-02-12T18:47:00Z</dcterms:modified>
  <cp:revision>2</cp:revision>
  <dc:subject/>
  <dc:title>Table 1</dc:title>
</cp:coreProperties>
</file>